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F9A4E" w14:textId="51FE818B" w:rsidR="001C0DA2" w:rsidRPr="002165E3" w:rsidRDefault="001C0DA2" w:rsidP="001C0DA2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  <w:r w:rsidRPr="00ED7576">
        <w:rPr>
          <w:rFonts w:ascii="Times" w:hAnsi="Times" w:cs="Arial"/>
          <w:b/>
          <w:sz w:val="24"/>
          <w:szCs w:val="24"/>
          <w:lang w:val="en-US"/>
        </w:rPr>
        <w:t>Table</w:t>
      </w:r>
      <w:r w:rsidR="0043433E">
        <w:rPr>
          <w:rFonts w:ascii="Times" w:hAnsi="Times" w:cs="Arial"/>
          <w:b/>
          <w:sz w:val="24"/>
          <w:szCs w:val="24"/>
          <w:lang w:val="en-US"/>
        </w:rPr>
        <w:t xml:space="preserve"> 7</w:t>
      </w:r>
      <w:bookmarkStart w:id="0" w:name="_GoBack"/>
      <w:bookmarkEnd w:id="0"/>
      <w:r w:rsidR="00ED7576" w:rsidRPr="00ED7576">
        <w:rPr>
          <w:rFonts w:ascii="Times" w:hAnsi="Times" w:cs="Arial"/>
          <w:b/>
          <w:sz w:val="24"/>
          <w:szCs w:val="24"/>
          <w:lang w:val="en-US"/>
        </w:rPr>
        <w:t>.</w:t>
      </w:r>
      <w:r w:rsidRPr="00ED7576">
        <w:rPr>
          <w:rFonts w:ascii="Times" w:hAnsi="Times" w:cs="Arial"/>
          <w:sz w:val="24"/>
          <w:szCs w:val="24"/>
          <w:lang w:val="en-US"/>
        </w:rPr>
        <w:t xml:space="preserve"> </w:t>
      </w:r>
      <w:r w:rsidRPr="002165E3">
        <w:rPr>
          <w:rFonts w:ascii="Times" w:hAnsi="Times" w:cs="Arial"/>
          <w:b/>
          <w:sz w:val="24"/>
          <w:szCs w:val="24"/>
          <w:lang w:val="en-US"/>
        </w:rPr>
        <w:t>Extensive information on investigated trials</w:t>
      </w:r>
    </w:p>
    <w:tbl>
      <w:tblPr>
        <w:tblStyle w:val="Lichtearcering31"/>
        <w:tblW w:w="0" w:type="auto"/>
        <w:tblLook w:val="04E0" w:firstRow="1" w:lastRow="1" w:firstColumn="1" w:lastColumn="0" w:noHBand="0" w:noVBand="1"/>
      </w:tblPr>
      <w:tblGrid>
        <w:gridCol w:w="1645"/>
        <w:gridCol w:w="1645"/>
        <w:gridCol w:w="945"/>
        <w:gridCol w:w="1238"/>
        <w:gridCol w:w="991"/>
        <w:gridCol w:w="1047"/>
        <w:gridCol w:w="1595"/>
        <w:gridCol w:w="1429"/>
        <w:gridCol w:w="1646"/>
        <w:gridCol w:w="995"/>
      </w:tblGrid>
      <w:tr w:rsidR="008D0314" w:rsidRPr="00DE7328" w14:paraId="2DE3F34B" w14:textId="77777777" w:rsidTr="003C2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F6326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 xml:space="preserve">Author </w:t>
            </w:r>
          </w:p>
          <w:p w14:paraId="46BB8737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(year)</w:t>
            </w:r>
          </w:p>
          <w:p w14:paraId="233F1DBA" w14:textId="77777777" w:rsidR="001C0DA2" w:rsidRPr="00DE7328" w:rsidRDefault="001C0DA2" w:rsidP="003C2FB5">
            <w:pPr>
              <w:pStyle w:val="NoSpacing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642CC1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0" w:type="auto"/>
          </w:tcPr>
          <w:p w14:paraId="6915CD30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046DABEB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Economic evaluation</w:t>
            </w:r>
          </w:p>
        </w:tc>
        <w:tc>
          <w:tcPr>
            <w:tcW w:w="0" w:type="auto"/>
          </w:tcPr>
          <w:p w14:paraId="7E69050C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vertAlign w:val="superscript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R/M/O</w:t>
            </w:r>
            <w:r w:rsidRPr="00DE7328">
              <w:rPr>
                <w:rFonts w:ascii="Times" w:hAnsi="Times" w:cs="Arial"/>
                <w:color w:val="auto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DF3A3C8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0" w:type="auto"/>
          </w:tcPr>
          <w:p w14:paraId="26DF0467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Conclusion</w:t>
            </w:r>
            <w:r w:rsidRPr="00DE7328">
              <w:rPr>
                <w:rFonts w:ascii="Times" w:hAnsi="Times" w:cs="Arial"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4B8A79A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Impact paper (year), region</w:t>
            </w:r>
          </w:p>
        </w:tc>
        <w:tc>
          <w:tcPr>
            <w:tcW w:w="0" w:type="auto"/>
          </w:tcPr>
          <w:p w14:paraId="4B02A406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Main results</w:t>
            </w:r>
          </w:p>
        </w:tc>
        <w:tc>
          <w:tcPr>
            <w:tcW w:w="0" w:type="auto"/>
          </w:tcPr>
          <w:p w14:paraId="3F5B554B" w14:textId="77777777" w:rsidR="001C0DA2" w:rsidRPr="00DE7328" w:rsidRDefault="001C0DA2" w:rsidP="003C2FB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>Impact</w:t>
            </w:r>
            <w:r w:rsidRPr="00DE7328">
              <w:rPr>
                <w:rFonts w:ascii="Times" w:hAnsi="Times" w:cs="Arial"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  <w:r w:rsidRPr="00DE7328">
              <w:rPr>
                <w:rFonts w:ascii="Times" w:hAnsi="Times" w:cs="Arial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</w:tr>
      <w:tr w:rsidR="008D0314" w:rsidRPr="00DE7328" w14:paraId="1A9D9201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93DF1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Blakely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11)</w:t>
            </w:r>
          </w:p>
        </w:tc>
        <w:tc>
          <w:tcPr>
            <w:tcW w:w="0" w:type="auto"/>
          </w:tcPr>
          <w:p w14:paraId="20CA1B2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arly vs. interval appendectomy</w:t>
            </w:r>
          </w:p>
        </w:tc>
        <w:tc>
          <w:tcPr>
            <w:tcW w:w="0" w:type="auto"/>
          </w:tcPr>
          <w:p w14:paraId="0480370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31</w:t>
            </w:r>
          </w:p>
        </w:tc>
        <w:tc>
          <w:tcPr>
            <w:tcW w:w="0" w:type="auto"/>
          </w:tcPr>
          <w:p w14:paraId="45CCDB0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MA</w:t>
            </w:r>
          </w:p>
        </w:tc>
        <w:tc>
          <w:tcPr>
            <w:tcW w:w="0" w:type="auto"/>
          </w:tcPr>
          <w:p w14:paraId="5EFC0F5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06E6188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external funding</w:t>
            </w:r>
          </w:p>
        </w:tc>
        <w:tc>
          <w:tcPr>
            <w:tcW w:w="0" w:type="auto"/>
          </w:tcPr>
          <w:p w14:paraId="4447162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arly appendectomy significantly reduced adverse event rates, costs, and time away from normal activities.</w:t>
            </w:r>
          </w:p>
          <w:p w14:paraId="7628E73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3A68F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Williams (2014), Memphis and Nashville, USA</w:t>
            </w:r>
          </w:p>
        </w:tc>
        <w:tc>
          <w:tcPr>
            <w:tcW w:w="0" w:type="auto"/>
          </w:tcPr>
          <w:p w14:paraId="4DDAAD9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67% of the pretrial patients underwent early surgery, 84% of post-trial patients did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05). Pretrial patients had more adverse events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2).</w:t>
            </w:r>
          </w:p>
          <w:p w14:paraId="59435BF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2BFD3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nclear</w:t>
            </w:r>
          </w:p>
        </w:tc>
      </w:tr>
      <w:tr w:rsidR="008D0314" w:rsidRPr="00DE7328" w14:paraId="052F3E68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6E93C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Blichert-Toft (1988)</w:t>
            </w:r>
          </w:p>
        </w:tc>
        <w:tc>
          <w:tcPr>
            <w:tcW w:w="0" w:type="auto"/>
          </w:tcPr>
          <w:p w14:paraId="005E7778" w14:textId="77777777" w:rsidR="008D0314" w:rsidRPr="00DE7328" w:rsidRDefault="008D0314" w:rsidP="008D0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breast-conserving surgery </w:t>
            </w:r>
          </w:p>
          <w:p w14:paraId="4319F3CF" w14:textId="77777777" w:rsidR="001C0DA2" w:rsidRPr="00DE7328" w:rsidRDefault="008D0314" w:rsidP="008D0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(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>BCS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)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vs. radical mastectomy</w:t>
            </w:r>
          </w:p>
        </w:tc>
        <w:tc>
          <w:tcPr>
            <w:tcW w:w="0" w:type="auto"/>
          </w:tcPr>
          <w:p w14:paraId="55AB356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847</w:t>
            </w:r>
          </w:p>
        </w:tc>
        <w:tc>
          <w:tcPr>
            <w:tcW w:w="0" w:type="auto"/>
          </w:tcPr>
          <w:p w14:paraId="242C732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584B7F7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3666E5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6BA5006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340E9EE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hern (2008), Northern Denmark</w:t>
            </w:r>
          </w:p>
        </w:tc>
        <w:tc>
          <w:tcPr>
            <w:tcW w:w="0" w:type="auto"/>
          </w:tcPr>
          <w:p w14:paraId="2FF3ED0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tween 1982 and 2002 there is an upward trend in the proportion of BCS from 1% to 25%.</w:t>
            </w:r>
          </w:p>
          <w:p w14:paraId="3BD7D8F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AC406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1598C848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9DBD9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Boughey (2013)</w:t>
            </w:r>
          </w:p>
        </w:tc>
        <w:tc>
          <w:tcPr>
            <w:tcW w:w="0" w:type="auto"/>
          </w:tcPr>
          <w:p w14:paraId="5DF3D2EC" w14:textId="77777777" w:rsidR="008D0314" w:rsidRPr="00DE7328" w:rsidRDefault="008D0314" w:rsidP="008D0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entinel lymph node dissection (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>SLND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)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vs.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xillary lymph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node dissection </w:t>
            </w:r>
          </w:p>
          <w:p w14:paraId="6DEF7F53" w14:textId="77777777" w:rsidR="001C0DA2" w:rsidRPr="00DE7328" w:rsidRDefault="008D0314" w:rsidP="008D0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(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>ALND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17F4856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756</w:t>
            </w:r>
          </w:p>
        </w:tc>
        <w:tc>
          <w:tcPr>
            <w:tcW w:w="0" w:type="auto"/>
          </w:tcPr>
          <w:p w14:paraId="1AAF33D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4E655E8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</w:t>
            </w:r>
          </w:p>
        </w:tc>
        <w:tc>
          <w:tcPr>
            <w:tcW w:w="0" w:type="auto"/>
          </w:tcPr>
          <w:p w14:paraId="21E8588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  <w:p w14:paraId="699A0E8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562D6F0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09025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The use of SLND is supported as an alternative to ALND in a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subset of women.</w:t>
            </w:r>
          </w:p>
        </w:tc>
        <w:tc>
          <w:tcPr>
            <w:tcW w:w="0" w:type="auto"/>
          </w:tcPr>
          <w:p w14:paraId="7CAA755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Palmer (2017), Charlotte, USA</w:t>
            </w:r>
          </w:p>
        </w:tc>
        <w:tc>
          <w:tcPr>
            <w:tcW w:w="0" w:type="auto"/>
          </w:tcPr>
          <w:p w14:paraId="3263EF2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73% of post-trial cohort had SLNB surgery, whereas 1% of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the pre-trial cohort had. Pre-trial 99% had ALND surgery, post-trial only 27% did.</w:t>
            </w:r>
          </w:p>
          <w:p w14:paraId="3EDBA5A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6DFD3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7EDE0110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831B3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Brott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10)</w:t>
            </w:r>
          </w:p>
        </w:tc>
        <w:tc>
          <w:tcPr>
            <w:tcW w:w="0" w:type="auto"/>
          </w:tcPr>
          <w:p w14:paraId="69A754B3" w14:textId="77777777" w:rsidR="00C11AD9" w:rsidRPr="00DE7328" w:rsidRDefault="00C11AD9" w:rsidP="00C11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carotid endarterectomy </w:t>
            </w:r>
          </w:p>
          <w:p w14:paraId="53694B77" w14:textId="77777777" w:rsidR="001C0DA2" w:rsidRPr="00DE7328" w:rsidRDefault="00C11AD9" w:rsidP="00C11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(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>CEA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)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vs.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arotic artery stenting (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>CAS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0980F86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502</w:t>
            </w:r>
          </w:p>
        </w:tc>
        <w:tc>
          <w:tcPr>
            <w:tcW w:w="0" w:type="auto"/>
          </w:tcPr>
          <w:p w14:paraId="33C6A85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6735D7E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17A92DF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5054025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 differences </w:t>
            </w:r>
          </w:p>
          <w:p w14:paraId="41E9A4C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627D5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ussain (2016), Ontario, Canada</w:t>
            </w:r>
          </w:p>
        </w:tc>
        <w:tc>
          <w:tcPr>
            <w:tcW w:w="0" w:type="auto"/>
          </w:tcPr>
          <w:p w14:paraId="4C6E7A4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rate of endarterectomy did decrease after publication in 2010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05).</w:t>
            </w:r>
          </w:p>
          <w:p w14:paraId="45558DD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2F7D1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5CD5E724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BC7D0" w14:textId="77777777" w:rsidR="00AA7657" w:rsidRPr="00DE7328" w:rsidRDefault="00AA7657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de Bruin (</w:t>
            </w:r>
            <w:r w:rsidR="00A21E47"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2010)</w:t>
            </w:r>
          </w:p>
        </w:tc>
        <w:tc>
          <w:tcPr>
            <w:tcW w:w="0" w:type="auto"/>
          </w:tcPr>
          <w:p w14:paraId="7B8D39EB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nventional open repair (OR) vs. EVAR</w:t>
            </w:r>
          </w:p>
        </w:tc>
        <w:tc>
          <w:tcPr>
            <w:tcW w:w="0" w:type="auto"/>
          </w:tcPr>
          <w:p w14:paraId="73F3F7E2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51</w:t>
            </w:r>
          </w:p>
        </w:tc>
        <w:tc>
          <w:tcPr>
            <w:tcW w:w="0" w:type="auto"/>
          </w:tcPr>
          <w:p w14:paraId="7179A1B1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623D0899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5A7FB4D1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70488A98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29F9CCCD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alata (2019), Ontario, Canada</w:t>
            </w:r>
          </w:p>
        </w:tc>
        <w:tc>
          <w:tcPr>
            <w:tcW w:w="0" w:type="auto"/>
          </w:tcPr>
          <w:p w14:paraId="6F329762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 decrease in the rate of open repair was found after publication of the trial in 2010 (p=0.01), the uptake of EVAR was unaffected (p=0.14). </w:t>
            </w:r>
          </w:p>
        </w:tc>
        <w:tc>
          <w:tcPr>
            <w:tcW w:w="0" w:type="auto"/>
          </w:tcPr>
          <w:p w14:paraId="02E66C50" w14:textId="77777777" w:rsidR="00AA7657" w:rsidRPr="00DE7328" w:rsidRDefault="00A21E47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167B86" w:rsidRPr="00DE7328" w14:paraId="1BF9F874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511451F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Buchbinder (2009)</w:t>
            </w:r>
          </w:p>
        </w:tc>
        <w:tc>
          <w:tcPr>
            <w:tcW w:w="0" w:type="auto"/>
          </w:tcPr>
          <w:p w14:paraId="5295761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vs. conservative treatment</w:t>
            </w:r>
          </w:p>
        </w:tc>
        <w:tc>
          <w:tcPr>
            <w:tcW w:w="0" w:type="auto"/>
          </w:tcPr>
          <w:p w14:paraId="4AE093F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</w:tcPr>
          <w:p w14:paraId="249A5B3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50AAA5B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3DA57CE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10B4C48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01E4C53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x (2016), USA</w:t>
            </w:r>
          </w:p>
        </w:tc>
        <w:tc>
          <w:tcPr>
            <w:tcW w:w="0" w:type="auto"/>
          </w:tcPr>
          <w:p w14:paraId="406DA13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umber of procedures decreased from 101,807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in 2008 to 80,940 in 2013, with a sharp decrease after 2009.</w:t>
            </w:r>
          </w:p>
          <w:p w14:paraId="48CED8E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650F6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  <w:p w14:paraId="3A0CE6A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67B86" w:rsidRPr="00DE7328" w14:paraId="4A005418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BD34CF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9FCBA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54B96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5AA33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34C1F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02B93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873BB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0A5D5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egnan (2017), USA</w:t>
            </w:r>
          </w:p>
        </w:tc>
        <w:tc>
          <w:tcPr>
            <w:tcW w:w="0" w:type="auto"/>
          </w:tcPr>
          <w:p w14:paraId="2BAC344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s of vertebroplasty increased from 18,911 in 2001 to 38,123 in 2008, and decreased from 2008 to 2014 (14,898).</w:t>
            </w:r>
          </w:p>
          <w:p w14:paraId="085EE41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60D45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  <w:p w14:paraId="0CBFF2B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3ACF24C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37C2DF6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167B86" w:rsidRPr="00DE7328" w14:paraId="2FE9A5A2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A6FDFB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6A30D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DFA95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6FC87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6A6BF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BD1B2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C69B8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48678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osenbaum (2017), USA</w:t>
            </w:r>
          </w:p>
        </w:tc>
        <w:tc>
          <w:tcPr>
            <w:tcW w:w="0" w:type="auto"/>
          </w:tcPr>
          <w:p w14:paraId="54B85A6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cedural rate decreased from 20% (2005-2008) to 15% (2010-2011)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01).</w:t>
            </w:r>
          </w:p>
          <w:p w14:paraId="3F71937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31FDF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167B86" w:rsidRPr="00DE7328" w14:paraId="3BBB1BCE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83FFB6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F5BB0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14506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5CA7D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9F3CE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EFEA1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F4B7E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3FD76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imon (2015), USA</w:t>
            </w:r>
          </w:p>
        </w:tc>
        <w:tc>
          <w:tcPr>
            <w:tcW w:w="0" w:type="auto"/>
          </w:tcPr>
          <w:p w14:paraId="1C379D8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 of procedures decreased from 99,961 in 2009 to 77,108 in 2013.</w:t>
            </w:r>
          </w:p>
          <w:p w14:paraId="1CA226D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B9032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167B86" w:rsidRPr="00DE7328" w14:paraId="06D72833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26747F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4FEAA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E8E8B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33D61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A84F7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FDB43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F6908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140F0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mieliauskas (2014), Florida, USA</w:t>
            </w:r>
          </w:p>
        </w:tc>
        <w:tc>
          <w:tcPr>
            <w:tcW w:w="0" w:type="auto"/>
          </w:tcPr>
          <w:p w14:paraId="4F91FE1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rate declined 52%, and kyphoplasty rate declined 40%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1), implying savings of over $1 billion per year.</w:t>
            </w:r>
          </w:p>
          <w:p w14:paraId="2ECCFA0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A0408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167B86" w:rsidRPr="00DE7328" w14:paraId="4D0BB729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2DDAC3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Carotid Stenting Trialists’ Collaboration (2010)</w:t>
            </w:r>
          </w:p>
        </w:tc>
        <w:tc>
          <w:tcPr>
            <w:tcW w:w="0" w:type="auto"/>
          </w:tcPr>
          <w:p w14:paraId="052E211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vs. CAS</w:t>
            </w:r>
          </w:p>
        </w:tc>
        <w:tc>
          <w:tcPr>
            <w:tcW w:w="0" w:type="auto"/>
          </w:tcPr>
          <w:p w14:paraId="55B8365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433</w:t>
            </w:r>
          </w:p>
          <w:p w14:paraId="1708756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3A8DB2A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0CC67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2A272D8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14:paraId="3C0A93D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7CD7A73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gives lower rates of stroke and death compared to CAS, especially in older patients (age≥70 years).</w:t>
            </w:r>
          </w:p>
          <w:p w14:paraId="783663E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A2C7D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ussain (2016), Ontario, Canada</w:t>
            </w:r>
          </w:p>
        </w:tc>
        <w:tc>
          <w:tcPr>
            <w:tcW w:w="0" w:type="auto"/>
          </w:tcPr>
          <w:p w14:paraId="54D87A5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rate of endarterectomy did decrease after publication in 2010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05).</w:t>
            </w:r>
          </w:p>
          <w:p w14:paraId="0FDB08A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E85B8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C11AD9" w:rsidRPr="00DE7328" w14:paraId="0FAA5E20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57E826D" w14:textId="77777777" w:rsidR="00EF6783" w:rsidRPr="00DE7328" w:rsidRDefault="00EF6783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Costa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14)</w:t>
            </w:r>
          </w:p>
        </w:tc>
        <w:tc>
          <w:tcPr>
            <w:tcW w:w="0" w:type="auto"/>
          </w:tcPr>
          <w:p w14:paraId="715E63F7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kirschner wires vs. volar locking plate fixation</w:t>
            </w:r>
          </w:p>
        </w:tc>
        <w:tc>
          <w:tcPr>
            <w:tcW w:w="0" w:type="auto"/>
          </w:tcPr>
          <w:p w14:paraId="4D2DE8CD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461</w:t>
            </w:r>
          </w:p>
        </w:tc>
        <w:tc>
          <w:tcPr>
            <w:tcW w:w="0" w:type="auto"/>
          </w:tcPr>
          <w:p w14:paraId="7548D3DD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05F4CBDC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B3D7318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1F750DBA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 in outcomes, Kirschner wires are cheaper compared to volar locking plates.</w:t>
            </w:r>
          </w:p>
        </w:tc>
        <w:tc>
          <w:tcPr>
            <w:tcW w:w="0" w:type="auto"/>
          </w:tcPr>
          <w:p w14:paraId="689C6046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sta (2016), USA</w:t>
            </w:r>
          </w:p>
        </w:tc>
        <w:tc>
          <w:tcPr>
            <w:tcW w:w="0" w:type="auto"/>
          </w:tcPr>
          <w:p w14:paraId="5226571D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005-2010: internal fixation 75% vs. K-wire 12% vs. other types 13%. 2014: internal fixation 42% vs. K-wire 48% vs. other 10%.</w:t>
            </w:r>
          </w:p>
          <w:p w14:paraId="23E8CCC7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04AE95" w14:textId="77777777" w:rsidR="00EF6783" w:rsidRPr="00DE7328" w:rsidRDefault="00EF678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C11AD9" w:rsidRPr="00DE7328" w14:paraId="4934E773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E9BCDB" w14:textId="77777777" w:rsidR="00EF6783" w:rsidRPr="00DE7328" w:rsidRDefault="00EF6783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FEDF1F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C27FA1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A71563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EC3EE5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35BF6B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FD38C0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76DF29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lgan (2019), Ireland</w:t>
            </w:r>
          </w:p>
        </w:tc>
        <w:tc>
          <w:tcPr>
            <w:tcW w:w="0" w:type="auto"/>
          </w:tcPr>
          <w:p w14:paraId="105C17B1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rate of K-wire fixation declined from 59% in 2008 to 30% in 2017, while the rate of plate fixation increased from 56% to 62%, subsequently.</w:t>
            </w:r>
          </w:p>
        </w:tc>
        <w:tc>
          <w:tcPr>
            <w:tcW w:w="0" w:type="auto"/>
          </w:tcPr>
          <w:p w14:paraId="38059514" w14:textId="77777777" w:rsidR="00EF6783" w:rsidRPr="00DE7328" w:rsidRDefault="00EF6783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3DDE7A7C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FEFB0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European Carotid Surgery Trialists’ Collaborative (1998)</w:t>
            </w:r>
          </w:p>
        </w:tc>
        <w:tc>
          <w:tcPr>
            <w:tcW w:w="0" w:type="auto"/>
          </w:tcPr>
          <w:p w14:paraId="4BBADC4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vs. conservative treatment</w:t>
            </w:r>
          </w:p>
        </w:tc>
        <w:tc>
          <w:tcPr>
            <w:tcW w:w="0" w:type="auto"/>
          </w:tcPr>
          <w:p w14:paraId="5AA233A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024</w:t>
            </w:r>
          </w:p>
        </w:tc>
        <w:tc>
          <w:tcPr>
            <w:tcW w:w="0" w:type="auto"/>
          </w:tcPr>
          <w:p w14:paraId="1BA3E0D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78F6404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A0D7E6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12B7D4C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ery is indicated for patients with symptomatic stenosis &gt; 70-80%.</w:t>
            </w:r>
          </w:p>
        </w:tc>
        <w:tc>
          <w:tcPr>
            <w:tcW w:w="0" w:type="auto"/>
          </w:tcPr>
          <w:p w14:paraId="316A53B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alm (2007), New York state, USA</w:t>
            </w:r>
          </w:p>
        </w:tc>
        <w:tc>
          <w:tcPr>
            <w:tcW w:w="0" w:type="auto"/>
          </w:tcPr>
          <w:p w14:paraId="571B997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87% (after publication) vs. 35% (before) of operations were done for appropriate reasons, 4% vs. 32% for uncertain reasons, and 9% vs. 32% for inappropriate reasons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01).</w:t>
            </w:r>
          </w:p>
          <w:p w14:paraId="58DBEE6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54F24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23309BD4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B0DBCD8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EVAR trial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>participants (2005)</w:t>
            </w:r>
          </w:p>
        </w:tc>
        <w:tc>
          <w:tcPr>
            <w:tcW w:w="0" w:type="auto"/>
          </w:tcPr>
          <w:p w14:paraId="79125D1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OR vs. EVAR</w:t>
            </w:r>
          </w:p>
        </w:tc>
        <w:tc>
          <w:tcPr>
            <w:tcW w:w="0" w:type="auto"/>
          </w:tcPr>
          <w:p w14:paraId="508B400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082</w:t>
            </w:r>
          </w:p>
        </w:tc>
        <w:tc>
          <w:tcPr>
            <w:tcW w:w="0" w:type="auto"/>
          </w:tcPr>
          <w:p w14:paraId="09236D2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2F1F8EF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8BC881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ceived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external funding</w:t>
            </w:r>
          </w:p>
        </w:tc>
        <w:tc>
          <w:tcPr>
            <w:tcW w:w="0" w:type="auto"/>
          </w:tcPr>
          <w:p w14:paraId="23BE164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No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differences in mortality and quality of life, EVAR gives more complications and re-interventions and is more expensive than OR.</w:t>
            </w:r>
          </w:p>
        </w:tc>
        <w:tc>
          <w:tcPr>
            <w:tcW w:w="0" w:type="auto"/>
          </w:tcPr>
          <w:p w14:paraId="4E696A8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Baas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(2007), the Netherlands</w:t>
            </w:r>
          </w:p>
        </w:tc>
        <w:tc>
          <w:tcPr>
            <w:tcW w:w="0" w:type="auto"/>
          </w:tcPr>
          <w:p w14:paraId="3D29650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Before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publication, 72% of the surgeons preferred OR for patients without comorbidity, after 74% did. Before the trial 76% preferred EVAR for patients with comorbidity, after 74% did. </w:t>
            </w:r>
          </w:p>
          <w:p w14:paraId="7814E9F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61C78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</w:t>
            </w:r>
          </w:p>
        </w:tc>
      </w:tr>
      <w:tr w:rsidR="008D0314" w:rsidRPr="00DE7328" w14:paraId="4E9EF59D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D6CB51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4297D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C84D3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478B6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BBC66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B680E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7B2B6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3DDFD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rown (2009), Leicester, UK</w:t>
            </w:r>
          </w:p>
        </w:tc>
        <w:tc>
          <w:tcPr>
            <w:tcW w:w="0" w:type="auto"/>
          </w:tcPr>
          <w:p w14:paraId="7EC0525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proportion of EVARs was 52% one year before publication vs. 57% one year after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64), however between 2000 and 2006 the overall percentage increased from 28% to 57%.</w:t>
            </w:r>
          </w:p>
          <w:p w14:paraId="3324497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2272E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unclear</w:t>
            </w:r>
          </w:p>
        </w:tc>
      </w:tr>
      <w:tr w:rsidR="008D0314" w:rsidRPr="00DE7328" w14:paraId="5E9A0A40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15EE1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Fisher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1985)</w:t>
            </w:r>
          </w:p>
        </w:tc>
        <w:tc>
          <w:tcPr>
            <w:tcW w:w="0" w:type="auto"/>
          </w:tcPr>
          <w:p w14:paraId="3DE1A53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total mastectomy vs. segmental mastectomy </w:t>
            </w:r>
          </w:p>
        </w:tc>
        <w:tc>
          <w:tcPr>
            <w:tcW w:w="0" w:type="auto"/>
          </w:tcPr>
          <w:p w14:paraId="148C3A2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163</w:t>
            </w:r>
          </w:p>
        </w:tc>
        <w:tc>
          <w:tcPr>
            <w:tcW w:w="0" w:type="auto"/>
          </w:tcPr>
          <w:p w14:paraId="629E9CD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79F4AFC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3B099D1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7ADD911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21140F9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hern (2008), Northern Denmark</w:t>
            </w:r>
          </w:p>
        </w:tc>
        <w:tc>
          <w:tcPr>
            <w:tcW w:w="0" w:type="auto"/>
          </w:tcPr>
          <w:p w14:paraId="19A73E5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tween 1982 and 2002 there is an upward trend in the proportion of BCS from 1% to 25%.</w:t>
            </w:r>
          </w:p>
          <w:p w14:paraId="400E8C2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24A9F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1549717F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8340E" w14:textId="77777777" w:rsidR="00A21E47" w:rsidRPr="00DE7328" w:rsidRDefault="00A21E47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Greenhalgh (2010)</w:t>
            </w:r>
          </w:p>
        </w:tc>
        <w:tc>
          <w:tcPr>
            <w:tcW w:w="0" w:type="auto"/>
          </w:tcPr>
          <w:p w14:paraId="4241F220" w14:textId="77777777" w:rsidR="00A21E47" w:rsidRPr="00DE7328" w:rsidRDefault="00A21E47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 vs. EVAR</w:t>
            </w:r>
          </w:p>
        </w:tc>
        <w:tc>
          <w:tcPr>
            <w:tcW w:w="0" w:type="auto"/>
          </w:tcPr>
          <w:p w14:paraId="76F284D2" w14:textId="77777777" w:rsidR="00A21E47" w:rsidRPr="00DE7328" w:rsidRDefault="0092255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252</w:t>
            </w:r>
          </w:p>
        </w:tc>
        <w:tc>
          <w:tcPr>
            <w:tcW w:w="0" w:type="auto"/>
          </w:tcPr>
          <w:p w14:paraId="50DE6C44" w14:textId="77777777" w:rsidR="00A21E47" w:rsidRPr="00DE7328" w:rsidRDefault="0092255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</w:t>
            </w:r>
          </w:p>
        </w:tc>
        <w:tc>
          <w:tcPr>
            <w:tcW w:w="0" w:type="auto"/>
          </w:tcPr>
          <w:p w14:paraId="7FEC4FD4" w14:textId="77777777" w:rsidR="00A21E47" w:rsidRPr="00DE7328" w:rsidRDefault="0092255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27BF8422" w14:textId="77777777" w:rsidR="00A21E47" w:rsidRPr="00DE7328" w:rsidRDefault="0092255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793CD999" w14:textId="77777777" w:rsidR="00A21E47" w:rsidRPr="00DE7328" w:rsidRDefault="0092255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ower operative mortality and lower costs with EVAR compared to OR, but no differences in total mortality</w:t>
            </w:r>
          </w:p>
        </w:tc>
        <w:tc>
          <w:tcPr>
            <w:tcW w:w="0" w:type="auto"/>
          </w:tcPr>
          <w:p w14:paraId="2E74CD33" w14:textId="77777777" w:rsidR="00A21E47" w:rsidRPr="00DE7328" w:rsidRDefault="00A21E47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alata (2019), Ontario, Canada</w:t>
            </w:r>
          </w:p>
        </w:tc>
        <w:tc>
          <w:tcPr>
            <w:tcW w:w="0" w:type="auto"/>
          </w:tcPr>
          <w:p w14:paraId="51F0F8DD" w14:textId="77777777" w:rsidR="00A21E47" w:rsidRPr="00DE7328" w:rsidRDefault="00A21E47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 decrease in the rate of open repair was found after publication of the trial in 2010 (p=0.01), the uptake of EVAR was unaffected (p=0.14).</w:t>
            </w:r>
          </w:p>
        </w:tc>
        <w:tc>
          <w:tcPr>
            <w:tcW w:w="0" w:type="auto"/>
          </w:tcPr>
          <w:p w14:paraId="2488203C" w14:textId="77777777" w:rsidR="00A21E47" w:rsidRPr="00DE7328" w:rsidRDefault="00A21E47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38C07098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D93C47E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Giuliano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10)</w:t>
            </w:r>
          </w:p>
        </w:tc>
        <w:tc>
          <w:tcPr>
            <w:tcW w:w="0" w:type="auto"/>
          </w:tcPr>
          <w:p w14:paraId="68E5E7D1" w14:textId="77777777" w:rsidR="001C0DA2" w:rsidRPr="00DE7328" w:rsidRDefault="008D0314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LND and SLND</w:t>
            </w:r>
            <w:r w:rsidR="001C0DA2"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vs. SLND</w:t>
            </w:r>
          </w:p>
        </w:tc>
        <w:tc>
          <w:tcPr>
            <w:tcW w:w="0" w:type="auto"/>
          </w:tcPr>
          <w:p w14:paraId="56FB392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991</w:t>
            </w:r>
          </w:p>
        </w:tc>
        <w:tc>
          <w:tcPr>
            <w:tcW w:w="0" w:type="auto"/>
          </w:tcPr>
          <w:p w14:paraId="7ECC938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0943FC9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03D9A8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265CE71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5519EE8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audle (2012), Texas, USA</w:t>
            </w:r>
          </w:p>
        </w:tc>
        <w:tc>
          <w:tcPr>
            <w:tcW w:w="0" w:type="auto"/>
          </w:tcPr>
          <w:p w14:paraId="5EE0084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st-trial indication for surgery were adjusted to conclusions of the Z0011 trial. Pre-trial 85% underwent surgery, post-trial 24% did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.</w:t>
            </w:r>
          </w:p>
          <w:p w14:paraId="53AA933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DD7AE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276330D7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AC430C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94F64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B9EB1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7CF32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87F2A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75F82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BE71B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1C9F0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Fillion (2017), Columbus, USA</w:t>
            </w:r>
          </w:p>
        </w:tc>
        <w:tc>
          <w:tcPr>
            <w:tcW w:w="0" w:type="auto"/>
          </w:tcPr>
          <w:p w14:paraId="540E399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significant differences in patient and tumor characteristics. Reduction in surgery from 78% to 21%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. Costs savings were estimated at $203.187.</w:t>
            </w:r>
          </w:p>
          <w:p w14:paraId="40C54D5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34245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18BCDF46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557F19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F9B78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01860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7FED9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CBCB3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410B9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66D30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B9D92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Gainer (2012), USA</w:t>
            </w:r>
          </w:p>
        </w:tc>
        <w:tc>
          <w:tcPr>
            <w:tcW w:w="0" w:type="auto"/>
          </w:tcPr>
          <w:p w14:paraId="29CD914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majority (97%) of the respondents were familiar with the trial. 57% would almost never perform surgery.</w:t>
            </w:r>
          </w:p>
          <w:p w14:paraId="4E4C1DC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1F16D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0458F3" w:rsidRPr="00DE7328" w14:paraId="647F77FD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CE42BE" w14:textId="77777777" w:rsidR="00167B86" w:rsidRPr="00DE7328" w:rsidRDefault="00167B86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E34359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9B7C61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FF8747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F59A2B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282243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B7387B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FEC636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Garcia-Etienne (2019), Italy, Germany, Belgium,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Switzerland, Austria, the Netherlands</w:t>
            </w:r>
          </w:p>
        </w:tc>
        <w:tc>
          <w:tcPr>
            <w:tcW w:w="0" w:type="auto"/>
          </w:tcPr>
          <w:p w14:paraId="0706E574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A decrease in number of ALNDs is observed (89% in 2010 to 73% in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2016), but with differences between countries.</w:t>
            </w:r>
          </w:p>
        </w:tc>
        <w:tc>
          <w:tcPr>
            <w:tcW w:w="0" w:type="auto"/>
          </w:tcPr>
          <w:p w14:paraId="2E9D52D5" w14:textId="77777777" w:rsidR="00167B86" w:rsidRPr="00DE7328" w:rsidRDefault="00167B86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1DA03ABE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2B111C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3C1DB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4DA8D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52F70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DBA6D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9CD4D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9DCEE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17B13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Joyce (2015), Cork, Waterford, Dublin, Ireland</w:t>
            </w:r>
          </w:p>
        </w:tc>
        <w:tc>
          <w:tcPr>
            <w:tcW w:w="0" w:type="auto"/>
          </w:tcPr>
          <w:p w14:paraId="08F5518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 significantly lower number of ALNDs were performed in the post-trial cohort (71% versus 94% in the pre-trial cohort, 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022), of the patients who fitted to the study eligibility, in the pre-trial cohort 92% underwent ALND compared to 66% in the post-trial cohort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006).</w:t>
            </w:r>
          </w:p>
          <w:p w14:paraId="4645B91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BDB0D7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30B6463F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FA3A9B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A70CE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A69D0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E4298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1B160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283A7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56FA9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D817F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e (2016), Greenville, USA</w:t>
            </w:r>
          </w:p>
        </w:tc>
        <w:tc>
          <w:tcPr>
            <w:tcW w:w="0" w:type="auto"/>
          </w:tcPr>
          <w:p w14:paraId="611B756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79% of pre-trial patients underwent additional surgery (lymph node dissection), compared with 52% in the post-trial group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.</w:t>
            </w:r>
          </w:p>
          <w:p w14:paraId="7572FB9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2B3C5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7DEF04D7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B1AFA8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ACB8E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3DDC2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333EB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F928E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A2F18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185FB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1CFEF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obinson (2014), Phoenix, USA</w:t>
            </w:r>
          </w:p>
        </w:tc>
        <w:tc>
          <w:tcPr>
            <w:tcW w:w="0" w:type="auto"/>
          </w:tcPr>
          <w:p w14:paraId="476E43D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fore trial presentation 84% of all patients underwent a procedure; afterward only 63% did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1). Similar results were found before and after publication.</w:t>
            </w:r>
          </w:p>
          <w:p w14:paraId="6C2E51F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0B8B6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755537E2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99AEEE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D8C00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4A63D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E41C0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13D68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19529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82D72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85D58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ao (2015), USA</w:t>
            </w:r>
          </w:p>
        </w:tc>
        <w:tc>
          <w:tcPr>
            <w:tcW w:w="0" w:type="auto"/>
          </w:tcPr>
          <w:p w14:paraId="505C8EE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n increase is seen in procedure rates between 2010 and 2011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(20.2 - 31% for the different types of diagnoses).</w:t>
            </w:r>
          </w:p>
          <w:p w14:paraId="09E21F7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DEB86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4290D456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DCB97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>Hofmeijer (2009)</w:t>
            </w:r>
          </w:p>
        </w:tc>
        <w:tc>
          <w:tcPr>
            <w:tcW w:w="0" w:type="auto"/>
          </w:tcPr>
          <w:p w14:paraId="00884EA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decompression vs. conservative treatment</w:t>
            </w:r>
          </w:p>
        </w:tc>
        <w:tc>
          <w:tcPr>
            <w:tcW w:w="0" w:type="auto"/>
          </w:tcPr>
          <w:p w14:paraId="083F0F2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</w:tcPr>
          <w:p w14:paraId="7634150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4717305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5FA6D28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1DE732C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ery reduces poor outcomes compared to conservative treatment.</w:t>
            </w:r>
          </w:p>
        </w:tc>
        <w:tc>
          <w:tcPr>
            <w:tcW w:w="0" w:type="auto"/>
          </w:tcPr>
          <w:p w14:paraId="4992C1F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ez (2018), Düsseldorf, Germany</w:t>
            </w:r>
          </w:p>
        </w:tc>
        <w:tc>
          <w:tcPr>
            <w:tcW w:w="0" w:type="auto"/>
          </w:tcPr>
          <w:p w14:paraId="1E2744B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tween 2009 and 2015 number of procedures remained stable with median of 45 operations per year.</w:t>
            </w:r>
          </w:p>
          <w:p w14:paraId="63841E9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962ED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C11AD9" w:rsidRPr="00DE7328" w14:paraId="2AB6B527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ED157" w14:textId="77777777" w:rsidR="00333B5A" w:rsidRPr="00DE7328" w:rsidRDefault="00333B5A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Hughes (2004)</w:t>
            </w:r>
          </w:p>
        </w:tc>
        <w:tc>
          <w:tcPr>
            <w:tcW w:w="0" w:type="auto"/>
          </w:tcPr>
          <w:p w14:paraId="2421D83D" w14:textId="77777777" w:rsidR="00333B5A" w:rsidRPr="00DE7328" w:rsidRDefault="00333B5A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Lumpectomy </w:t>
            </w:r>
            <w:r w:rsidR="00F928A3" w:rsidRPr="00DE7328">
              <w:rPr>
                <w:rFonts w:ascii="Times" w:hAnsi="Times" w:cs="Arial"/>
                <w:sz w:val="24"/>
                <w:szCs w:val="24"/>
                <w:lang w:val="en-US"/>
              </w:rPr>
              <w:t>and breast radiotherapy vs. mastectomy</w:t>
            </w:r>
          </w:p>
        </w:tc>
        <w:tc>
          <w:tcPr>
            <w:tcW w:w="0" w:type="auto"/>
          </w:tcPr>
          <w:p w14:paraId="417169A3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636</w:t>
            </w:r>
          </w:p>
        </w:tc>
        <w:tc>
          <w:tcPr>
            <w:tcW w:w="0" w:type="auto"/>
          </w:tcPr>
          <w:p w14:paraId="36EE6503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72A5F2E9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364D824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ceived external funding </w:t>
            </w:r>
          </w:p>
        </w:tc>
        <w:tc>
          <w:tcPr>
            <w:tcW w:w="0" w:type="auto"/>
          </w:tcPr>
          <w:p w14:paraId="2EC4D4E4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Lumpectomy yields equivalent cancer outcomes to mastectomy in women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sym w:font="Symbol" w:char="F0B3"/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70 years</w:t>
            </w:r>
          </w:p>
        </w:tc>
        <w:tc>
          <w:tcPr>
            <w:tcW w:w="0" w:type="auto"/>
          </w:tcPr>
          <w:p w14:paraId="5027F350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azan (2019), Ohio, USA</w:t>
            </w:r>
          </w:p>
        </w:tc>
        <w:tc>
          <w:tcPr>
            <w:tcW w:w="0" w:type="auto"/>
          </w:tcPr>
          <w:p w14:paraId="27AE1EA7" w14:textId="77777777" w:rsidR="00333B5A" w:rsidRPr="00DE7328" w:rsidRDefault="0062185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Mastectomy rates decreased from 29% before 2004 to 23% after 2004, mostly in non-hispanic white women</w:t>
            </w:r>
          </w:p>
        </w:tc>
        <w:tc>
          <w:tcPr>
            <w:tcW w:w="0" w:type="auto"/>
          </w:tcPr>
          <w:p w14:paraId="5DDAB74C" w14:textId="77777777" w:rsidR="00333B5A" w:rsidRPr="00DE7328" w:rsidRDefault="00F928A3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yes </w:t>
            </w:r>
          </w:p>
        </w:tc>
      </w:tr>
      <w:tr w:rsidR="00C11AD9" w:rsidRPr="00DE7328" w14:paraId="0AE3AAA1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506B24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Juttler </w:t>
            </w: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br/>
              <w:t>(2007)</w:t>
            </w:r>
          </w:p>
        </w:tc>
        <w:tc>
          <w:tcPr>
            <w:tcW w:w="0" w:type="auto"/>
          </w:tcPr>
          <w:p w14:paraId="2E2B12F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decompression vs. conservative treatment</w:t>
            </w:r>
          </w:p>
          <w:p w14:paraId="4583E4E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F2255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378FAB9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1DB674D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7BACD2F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external funding</w:t>
            </w:r>
          </w:p>
          <w:p w14:paraId="3026216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DD286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decompression reduces mortality in large strokes compared to conservative treatment.</w:t>
            </w:r>
          </w:p>
          <w:p w14:paraId="5C635D5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00CAB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Beez (2018), Düsseldorf, Germany</w:t>
            </w:r>
          </w:p>
        </w:tc>
        <w:tc>
          <w:tcPr>
            <w:tcW w:w="0" w:type="auto"/>
          </w:tcPr>
          <w:p w14:paraId="186DAED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Between 2008 and 2009 numbers of procedures increased from 26 to 43 per year and remained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stable afterwards.</w:t>
            </w:r>
          </w:p>
          <w:p w14:paraId="42D9385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53FB7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C11AD9" w:rsidRPr="00DE7328" w14:paraId="70B653F6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B158926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Kallmes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9)</w:t>
            </w:r>
          </w:p>
        </w:tc>
        <w:tc>
          <w:tcPr>
            <w:tcW w:w="0" w:type="auto"/>
          </w:tcPr>
          <w:p w14:paraId="643B6C8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vs. conservative treatment</w:t>
            </w:r>
          </w:p>
        </w:tc>
        <w:tc>
          <w:tcPr>
            <w:tcW w:w="0" w:type="auto"/>
          </w:tcPr>
          <w:p w14:paraId="56BEEB8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31</w:t>
            </w:r>
          </w:p>
        </w:tc>
        <w:tc>
          <w:tcPr>
            <w:tcW w:w="0" w:type="auto"/>
          </w:tcPr>
          <w:p w14:paraId="755D8EC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213A424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530C7DA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213E02F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630431D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ox (2016), USA</w:t>
            </w:r>
          </w:p>
        </w:tc>
        <w:tc>
          <w:tcPr>
            <w:tcW w:w="0" w:type="auto"/>
          </w:tcPr>
          <w:p w14:paraId="32F7FD5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 of procedures decreased from 101,807 in 2008 to 80,940 in 2013, with a sharp decrease after 2009.</w:t>
            </w:r>
          </w:p>
          <w:p w14:paraId="6EBEA0F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32CE1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  <w:p w14:paraId="121953F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C11AD9" w:rsidRPr="00DE7328" w14:paraId="75C29A25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BFF789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87FD4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0CD46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3D491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28B5E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D6C5D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6FC28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86D2E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egnan (2017), USA</w:t>
            </w:r>
          </w:p>
        </w:tc>
        <w:tc>
          <w:tcPr>
            <w:tcW w:w="0" w:type="auto"/>
          </w:tcPr>
          <w:p w14:paraId="2856506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s of vertebroplasty increased from 18,911 in 2001 to 38,123 in 2008, and decreased from 2008 to 2014 (14,898).</w:t>
            </w:r>
          </w:p>
          <w:p w14:paraId="12580AE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A7780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  <w:p w14:paraId="71B4167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24CE5AA6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1B786B8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C11AD9" w:rsidRPr="00DE7328" w14:paraId="441DD13E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A077CD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20BEC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43A0D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7D91E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52F6D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D3E76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62143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AE771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osenbaum (2017), USA</w:t>
            </w:r>
          </w:p>
        </w:tc>
        <w:tc>
          <w:tcPr>
            <w:tcW w:w="0" w:type="auto"/>
          </w:tcPr>
          <w:p w14:paraId="2A1BA9E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cedural rate decreased from 20% (2005-2008) to 15% (2010-2011)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01).</w:t>
            </w:r>
          </w:p>
          <w:p w14:paraId="02513F1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EEE04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C11AD9" w:rsidRPr="00DE7328" w14:paraId="40404A69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F107C4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C3D10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35F54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10279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CBDAE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99538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25BE0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F6F80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imon (2015), USA</w:t>
            </w:r>
          </w:p>
        </w:tc>
        <w:tc>
          <w:tcPr>
            <w:tcW w:w="0" w:type="auto"/>
          </w:tcPr>
          <w:p w14:paraId="0896830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 of procedures decreased from 99,961 in 2009 to 77,108 in 2013.</w:t>
            </w:r>
          </w:p>
          <w:p w14:paraId="112CA25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5DC44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C11AD9" w:rsidRPr="00DE7328" w14:paraId="3A805252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737DF9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B4C5D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17E52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BE437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2FC8E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3A61F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CD0EB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BAF93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mieliauskas (2014), Florida, USA</w:t>
            </w:r>
          </w:p>
        </w:tc>
        <w:tc>
          <w:tcPr>
            <w:tcW w:w="0" w:type="auto"/>
          </w:tcPr>
          <w:p w14:paraId="1BF7B8A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rate declined 52%, and kyphoplasty rate declined 40%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1), implying savings of over $1 billion per year.</w:t>
            </w:r>
          </w:p>
          <w:p w14:paraId="0973BA4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BF21C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C11AD9" w:rsidRPr="00DE7328" w14:paraId="10B0E3AA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E2EB01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Kirkley </w:t>
            </w: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br/>
              <w:t>(2008)</w:t>
            </w:r>
          </w:p>
          <w:p w14:paraId="075E6FB1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</w:p>
          <w:p w14:paraId="4CEF831C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</w:p>
          <w:p w14:paraId="1B85B0A7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D6A43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rthroscopy vs. conservative treatment</w:t>
            </w:r>
          </w:p>
          <w:p w14:paraId="2F67095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DDC7A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88</w:t>
            </w:r>
          </w:p>
        </w:tc>
        <w:tc>
          <w:tcPr>
            <w:tcW w:w="0" w:type="auto"/>
          </w:tcPr>
          <w:p w14:paraId="3D40962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71CE0DA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08EE4FD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t reported</w:t>
            </w:r>
          </w:p>
          <w:p w14:paraId="397A410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1D736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5EE1D3D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oward (2012), Florida, USA</w:t>
            </w:r>
          </w:p>
        </w:tc>
        <w:tc>
          <w:tcPr>
            <w:tcW w:w="0" w:type="auto"/>
          </w:tcPr>
          <w:p w14:paraId="1887F41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 of arthroscopies decreased 47 percent between 2001 and 2010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.</w:t>
            </w:r>
          </w:p>
          <w:p w14:paraId="32ACA15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B5CE1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C11AD9" w:rsidRPr="00DE7328" w14:paraId="5E069C8E" w14:textId="77777777" w:rsidTr="003C2FB5">
        <w:trPr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1A9BEA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Klazen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10)</w:t>
            </w:r>
          </w:p>
        </w:tc>
        <w:tc>
          <w:tcPr>
            <w:tcW w:w="0" w:type="auto"/>
          </w:tcPr>
          <w:p w14:paraId="30DC51D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vs. conservative treatment</w:t>
            </w:r>
          </w:p>
        </w:tc>
        <w:tc>
          <w:tcPr>
            <w:tcW w:w="0" w:type="auto"/>
          </w:tcPr>
          <w:p w14:paraId="0F3BE23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02</w:t>
            </w:r>
          </w:p>
        </w:tc>
        <w:tc>
          <w:tcPr>
            <w:tcW w:w="0" w:type="auto"/>
          </w:tcPr>
          <w:p w14:paraId="07616A2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3F318F9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B5F5E2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44AB585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is superior to conservative treatment for pain relief.</w:t>
            </w:r>
          </w:p>
          <w:p w14:paraId="7C6872D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0AAAA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Cox (2016), USA</w:t>
            </w:r>
          </w:p>
        </w:tc>
        <w:tc>
          <w:tcPr>
            <w:tcW w:w="0" w:type="auto"/>
          </w:tcPr>
          <w:p w14:paraId="0A40942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umber of procedures decreased from 101,807 in 2008 to 80,940 in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2013.</w:t>
            </w:r>
          </w:p>
          <w:p w14:paraId="6A80F98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F0B96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</w:t>
            </w:r>
          </w:p>
        </w:tc>
      </w:tr>
      <w:tr w:rsidR="00C11AD9" w:rsidRPr="00DE7328" w14:paraId="27A9BEE6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B0ED7F" w14:textId="77777777" w:rsidR="001C0DA2" w:rsidRPr="00DE7328" w:rsidRDefault="001C0DA2" w:rsidP="003C2FB5">
            <w:pPr>
              <w:spacing w:after="200" w:line="276" w:lineRule="auto"/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Kocher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7)</w:t>
            </w:r>
          </w:p>
        </w:tc>
        <w:tc>
          <w:tcPr>
            <w:tcW w:w="0" w:type="auto"/>
          </w:tcPr>
          <w:p w14:paraId="2493E8E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ateral entry vs. medial and lateral entry</w:t>
            </w:r>
          </w:p>
        </w:tc>
        <w:tc>
          <w:tcPr>
            <w:tcW w:w="0" w:type="auto"/>
          </w:tcPr>
          <w:p w14:paraId="595B59A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17</w:t>
            </w:r>
          </w:p>
        </w:tc>
        <w:tc>
          <w:tcPr>
            <w:tcW w:w="0" w:type="auto"/>
          </w:tcPr>
          <w:p w14:paraId="208B7D8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225AF19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5F40AE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4E51E9F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378AC570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Mahan (2012), Boston, USA</w:t>
            </w:r>
          </w:p>
        </w:tc>
        <w:tc>
          <w:tcPr>
            <w:tcW w:w="0" w:type="auto"/>
          </w:tcPr>
          <w:p w14:paraId="61C51F7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e-trial medial and lateral vs. lateral entry was 83 vs. 58, post-trial this was 16 vs. 110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.</w:t>
            </w:r>
          </w:p>
          <w:p w14:paraId="6254365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B6D22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4268B801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D3A06" w14:textId="77777777" w:rsidR="00D13DCD" w:rsidRPr="00DE7328" w:rsidRDefault="00D13DCD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Lederle (2012)</w:t>
            </w:r>
          </w:p>
        </w:tc>
        <w:tc>
          <w:tcPr>
            <w:tcW w:w="0" w:type="auto"/>
          </w:tcPr>
          <w:p w14:paraId="3477C20F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R vs. EVAR</w:t>
            </w:r>
          </w:p>
        </w:tc>
        <w:tc>
          <w:tcPr>
            <w:tcW w:w="0" w:type="auto"/>
          </w:tcPr>
          <w:p w14:paraId="715C9708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881</w:t>
            </w:r>
          </w:p>
        </w:tc>
        <w:tc>
          <w:tcPr>
            <w:tcW w:w="0" w:type="auto"/>
          </w:tcPr>
          <w:p w14:paraId="081B0918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</w:t>
            </w:r>
          </w:p>
        </w:tc>
        <w:tc>
          <w:tcPr>
            <w:tcW w:w="0" w:type="auto"/>
          </w:tcPr>
          <w:p w14:paraId="10388283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2F3962F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35D56490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 in mortality in older patients, but lower costs with EVAR</w:t>
            </w:r>
          </w:p>
        </w:tc>
        <w:tc>
          <w:tcPr>
            <w:tcW w:w="0" w:type="auto"/>
          </w:tcPr>
          <w:p w14:paraId="567FB9D5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Salata (2019), Ontario, Canada </w:t>
            </w:r>
          </w:p>
        </w:tc>
        <w:tc>
          <w:tcPr>
            <w:tcW w:w="0" w:type="auto"/>
          </w:tcPr>
          <w:p w14:paraId="7D091231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trial did not result in a change in the rate of one of both procedures (OR: p = 0.09, EVAR: p = 0.56).</w:t>
            </w:r>
          </w:p>
        </w:tc>
        <w:tc>
          <w:tcPr>
            <w:tcW w:w="0" w:type="auto"/>
          </w:tcPr>
          <w:p w14:paraId="600BDEA1" w14:textId="77777777" w:rsidR="00D13DCD" w:rsidRPr="00DE7328" w:rsidRDefault="00D13DCD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8D0314" w:rsidRPr="00DE7328" w14:paraId="10146902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7DF52" w14:textId="77777777" w:rsidR="001C0DA2" w:rsidRPr="00DE7328" w:rsidRDefault="001C0DA2" w:rsidP="003C2FB5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Liem </w:t>
            </w: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br/>
              <w:t>(1997)</w:t>
            </w:r>
          </w:p>
        </w:tc>
        <w:tc>
          <w:tcPr>
            <w:tcW w:w="0" w:type="auto"/>
          </w:tcPr>
          <w:p w14:paraId="19EF284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aparoscopic vs. open inguinal repair</w:t>
            </w:r>
          </w:p>
        </w:tc>
        <w:tc>
          <w:tcPr>
            <w:tcW w:w="0" w:type="auto"/>
          </w:tcPr>
          <w:p w14:paraId="06E8FD5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</w:tcPr>
          <w:p w14:paraId="334AD7E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</w:t>
            </w:r>
          </w:p>
        </w:tc>
        <w:tc>
          <w:tcPr>
            <w:tcW w:w="0" w:type="auto"/>
          </w:tcPr>
          <w:p w14:paraId="5948A93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5390214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5B58B3FF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aparoscopic showed better results than conventional repair and is found less expensive.</w:t>
            </w:r>
          </w:p>
          <w:p w14:paraId="74FE215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52E3E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Knook (2001), </w:t>
            </w:r>
            <w:r w:rsidR="00D13DCD"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0" w:type="auto"/>
          </w:tcPr>
          <w:p w14:paraId="0AFEA76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aparoscopic hernia repair was performed by 16% of Dutch surgeons in 1998, open repair by 84%.</w:t>
            </w:r>
          </w:p>
          <w:p w14:paraId="66681B7D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F36FC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8D0314" w:rsidRPr="00DE7328" w14:paraId="528A0367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D3648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Mas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6)</w:t>
            </w:r>
          </w:p>
        </w:tc>
        <w:tc>
          <w:tcPr>
            <w:tcW w:w="0" w:type="auto"/>
          </w:tcPr>
          <w:p w14:paraId="67E87013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vs. CAS</w:t>
            </w:r>
          </w:p>
        </w:tc>
        <w:tc>
          <w:tcPr>
            <w:tcW w:w="0" w:type="auto"/>
          </w:tcPr>
          <w:p w14:paraId="5B2075EC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527</w:t>
            </w:r>
          </w:p>
        </w:tc>
        <w:tc>
          <w:tcPr>
            <w:tcW w:w="0" w:type="auto"/>
          </w:tcPr>
          <w:p w14:paraId="0758C39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73543E0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01DDCD3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3516BC4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ates of death and stroke were lower with CEA compared to CAS.</w:t>
            </w:r>
          </w:p>
        </w:tc>
        <w:tc>
          <w:tcPr>
            <w:tcW w:w="0" w:type="auto"/>
          </w:tcPr>
          <w:p w14:paraId="4441CEF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ussain (2016), Ontario, Canada</w:t>
            </w:r>
          </w:p>
        </w:tc>
        <w:tc>
          <w:tcPr>
            <w:tcW w:w="0" w:type="auto"/>
          </w:tcPr>
          <w:p w14:paraId="2BAD4B5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fter 2006 the CEA rate decreased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4). The rate of CAS did not change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=.11 and 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=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.34). </w:t>
            </w:r>
          </w:p>
          <w:p w14:paraId="32304D9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1DF69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1CF3258B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3B16CA0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Mendelow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5)</w:t>
            </w:r>
          </w:p>
        </w:tc>
        <w:tc>
          <w:tcPr>
            <w:tcW w:w="0" w:type="auto"/>
          </w:tcPr>
          <w:p w14:paraId="18A0F75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early surgery vs. watchful waiting in patients with </w:t>
            </w:r>
            <w:r w:rsidR="008D0314" w:rsidRPr="00DE7328">
              <w:rPr>
                <w:rFonts w:ascii="Times" w:hAnsi="Times" w:cs="Arial"/>
                <w:sz w:val="24"/>
                <w:szCs w:val="24"/>
                <w:lang w:val="en-US"/>
              </w:rPr>
              <w:t>intracerebral hemorrhage (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ICH</w:t>
            </w:r>
            <w:r w:rsidR="008D0314" w:rsidRPr="00DE7328">
              <w:rPr>
                <w:rFonts w:ascii="Times" w:hAnsi="Times" w:cs="Arial"/>
                <w:sz w:val="24"/>
                <w:szCs w:val="24"/>
                <w:lang w:val="en-US"/>
              </w:rPr>
              <w:t>)</w:t>
            </w:r>
          </w:p>
          <w:p w14:paraId="723C92F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DE5AC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033</w:t>
            </w:r>
          </w:p>
        </w:tc>
        <w:tc>
          <w:tcPr>
            <w:tcW w:w="0" w:type="auto"/>
          </w:tcPr>
          <w:p w14:paraId="254D70B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26E9EFF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77A7247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622E548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266E79F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deoye (2010), USA</w:t>
            </w:r>
          </w:p>
        </w:tc>
        <w:tc>
          <w:tcPr>
            <w:tcW w:w="0" w:type="auto"/>
          </w:tcPr>
          <w:p w14:paraId="7749E34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significant change in rate of surgery after publication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15).</w:t>
            </w:r>
          </w:p>
          <w:p w14:paraId="68A0FFDE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84E93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8D0314" w:rsidRPr="00DE7328" w14:paraId="48069F39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F3FB12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F3B68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AD7251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07662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E64F5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7DA0E8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92ACE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FF5AA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Kirkman (2008), Newcastle, UK</w:t>
            </w:r>
          </w:p>
        </w:tc>
        <w:tc>
          <w:tcPr>
            <w:tcW w:w="0" w:type="auto"/>
          </w:tcPr>
          <w:p w14:paraId="3746935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procedures decreased from 32% in 2002 to 17% in 2007 (χ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2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=11.919, 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08, df=3).</w:t>
            </w:r>
          </w:p>
          <w:p w14:paraId="29901B9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7E802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2E22F8DD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1725BF" w14:textId="77777777" w:rsidR="001C0DA2" w:rsidRPr="00DE7328" w:rsidRDefault="001C0DA2" w:rsidP="003C2FB5">
            <w:p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0FFAA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0F086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C2DC7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90BB2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681BD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01A13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9269B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imon (2015), USA</w:t>
            </w:r>
          </w:p>
        </w:tc>
        <w:tc>
          <w:tcPr>
            <w:tcW w:w="0" w:type="auto"/>
          </w:tcPr>
          <w:p w14:paraId="51EF385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otal number of procedures decreased from 2341 in 2002 to 1646 in 2011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3).</w:t>
            </w:r>
          </w:p>
          <w:p w14:paraId="615098B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FEEEF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04E05917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1FC7F" w14:textId="77777777" w:rsidR="001C0DA2" w:rsidRPr="00DE7328" w:rsidRDefault="001C0DA2" w:rsidP="003C2FB5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>Molyneux (2002)</w:t>
            </w:r>
          </w:p>
        </w:tc>
        <w:tc>
          <w:tcPr>
            <w:tcW w:w="0" w:type="auto"/>
          </w:tcPr>
          <w:p w14:paraId="5D304F2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eurosurgical clipping vs. endovascular coiling</w:t>
            </w:r>
          </w:p>
        </w:tc>
        <w:tc>
          <w:tcPr>
            <w:tcW w:w="0" w:type="auto"/>
          </w:tcPr>
          <w:p w14:paraId="215A76A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143</w:t>
            </w:r>
          </w:p>
        </w:tc>
        <w:tc>
          <w:tcPr>
            <w:tcW w:w="0" w:type="auto"/>
          </w:tcPr>
          <w:p w14:paraId="2686771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0F93EE2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3923E92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31B3F2E7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ndovascular coiling gives a survival benefit for at least 7 years compared to neurosurgical clipping.</w:t>
            </w:r>
          </w:p>
          <w:p w14:paraId="5F7A662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AEB98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imon (2015), USA</w:t>
            </w:r>
          </w:p>
        </w:tc>
        <w:tc>
          <w:tcPr>
            <w:tcW w:w="0" w:type="auto"/>
          </w:tcPr>
          <w:p w14:paraId="4B0FEFBE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fore publication an increase in coiling of 4% is seen, after publication this was 6% until 2007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1).</w:t>
            </w:r>
          </w:p>
          <w:p w14:paraId="3D6D305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E4CED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77AB1182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DC67D4E" w14:textId="77777777" w:rsidR="001C0DA2" w:rsidRPr="00DE7328" w:rsidRDefault="001C0DA2" w:rsidP="003C2FB5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Moseley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2)</w:t>
            </w:r>
          </w:p>
        </w:tc>
        <w:tc>
          <w:tcPr>
            <w:tcW w:w="0" w:type="auto"/>
          </w:tcPr>
          <w:p w14:paraId="32C1EAC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rthroscopy vs. placebo surgery for patients with osteoarthritis of the knee</w:t>
            </w:r>
          </w:p>
        </w:tc>
        <w:tc>
          <w:tcPr>
            <w:tcW w:w="0" w:type="auto"/>
          </w:tcPr>
          <w:p w14:paraId="5458E58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80</w:t>
            </w:r>
          </w:p>
        </w:tc>
        <w:tc>
          <w:tcPr>
            <w:tcW w:w="0" w:type="auto"/>
          </w:tcPr>
          <w:p w14:paraId="71696073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.a. </w:t>
            </w:r>
          </w:p>
        </w:tc>
        <w:tc>
          <w:tcPr>
            <w:tcW w:w="0" w:type="auto"/>
          </w:tcPr>
          <w:p w14:paraId="72A60CC4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6744B81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external funding</w:t>
            </w:r>
          </w:p>
        </w:tc>
        <w:tc>
          <w:tcPr>
            <w:tcW w:w="0" w:type="auto"/>
          </w:tcPr>
          <w:p w14:paraId="5257DC3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 differences </w:t>
            </w:r>
          </w:p>
        </w:tc>
        <w:tc>
          <w:tcPr>
            <w:tcW w:w="0" w:type="auto"/>
          </w:tcPr>
          <w:p w14:paraId="0FA8263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min (2017), USA</w:t>
            </w:r>
          </w:p>
        </w:tc>
        <w:tc>
          <w:tcPr>
            <w:tcW w:w="0" w:type="auto"/>
          </w:tcPr>
          <w:p w14:paraId="40CEC59A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he number of knee arthroscopies increased from 155,057 per year in 1998 to 172,317 in 2006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≤.001), mean age increased from 47.6 to 49.2 years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, and the indication osteoarthritis decreased from 11% to 7%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.</w:t>
            </w:r>
          </w:p>
          <w:p w14:paraId="577F729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5B2BC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30CC193C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CBAC79" w14:textId="77777777" w:rsidR="001C0DA2" w:rsidRPr="00DE7328" w:rsidRDefault="001C0DA2" w:rsidP="003C2FB5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A48EB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04374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C9AA7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9D3A8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DAEF5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1D7D9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686D6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oward (2012), Florida, USA</w:t>
            </w:r>
          </w:p>
        </w:tc>
        <w:tc>
          <w:tcPr>
            <w:tcW w:w="0" w:type="auto"/>
          </w:tcPr>
          <w:p w14:paraId="063A47A4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 of arthroscopies decreased 47 percent between 2001 and 2010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1), and a reduction of $82-$138 million per year.</w:t>
            </w:r>
          </w:p>
          <w:p w14:paraId="04DB00AD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B592C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52350DE9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F0D6D6" w14:textId="77777777" w:rsidR="001C0DA2" w:rsidRPr="00DE7328" w:rsidRDefault="001C0DA2" w:rsidP="003C2FB5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6E8085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4551A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5B07C8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46447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BD8E01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FD911B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B4A35C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otts (2012), USA</w:t>
            </w:r>
          </w:p>
        </w:tc>
        <w:tc>
          <w:tcPr>
            <w:tcW w:w="0" w:type="auto"/>
          </w:tcPr>
          <w:p w14:paraId="43EBBF49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Knee arthroscopy decreased from a peak of 8418 cases in 2001 to 5923 cases in 2009.</w:t>
            </w:r>
          </w:p>
          <w:p w14:paraId="46163C92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1E79D7" w14:textId="77777777" w:rsidR="001C0DA2" w:rsidRPr="00DE7328" w:rsidRDefault="001C0DA2" w:rsidP="003C2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2F0380A6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3978F" w14:textId="77777777" w:rsidR="001C0DA2" w:rsidRPr="00DE7328" w:rsidRDefault="001C0DA2" w:rsidP="003C2FB5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North American symptomatic carotid endarterectomy trial collaborators (1998)</w:t>
            </w:r>
          </w:p>
        </w:tc>
        <w:tc>
          <w:tcPr>
            <w:tcW w:w="0" w:type="auto"/>
          </w:tcPr>
          <w:p w14:paraId="7FBA22B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vs. conservative treatment</w:t>
            </w:r>
          </w:p>
        </w:tc>
        <w:tc>
          <w:tcPr>
            <w:tcW w:w="0" w:type="auto"/>
          </w:tcPr>
          <w:p w14:paraId="22D29130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2267</w:t>
            </w:r>
          </w:p>
        </w:tc>
        <w:tc>
          <w:tcPr>
            <w:tcW w:w="0" w:type="auto"/>
          </w:tcPr>
          <w:p w14:paraId="031895AA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61324936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12F8E22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786CA64F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ery is indicated for patients with symptomatic stenosis &gt; 70%, patients with stenosis &lt;50% did not benefit from surgery.</w:t>
            </w:r>
          </w:p>
        </w:tc>
        <w:tc>
          <w:tcPr>
            <w:tcW w:w="0" w:type="auto"/>
          </w:tcPr>
          <w:p w14:paraId="7B351D7B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alm (2007),  New York state, USA</w:t>
            </w:r>
          </w:p>
        </w:tc>
        <w:tc>
          <w:tcPr>
            <w:tcW w:w="0" w:type="auto"/>
          </w:tcPr>
          <w:p w14:paraId="3FB8F06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87% (after publication) vs. 35% (before) of operations were done for appropriate reasons, 4% vs. 32% for uncertain reasons, and 9% vs. 32%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for inappropriate reasons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01).</w:t>
            </w:r>
          </w:p>
          <w:p w14:paraId="34EB1E25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F047E9" w14:textId="77777777" w:rsidR="001C0DA2" w:rsidRPr="00DE7328" w:rsidRDefault="001C0DA2" w:rsidP="003C2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7DA001D3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6B3354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Nelson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4)</w:t>
            </w:r>
          </w:p>
        </w:tc>
        <w:tc>
          <w:tcPr>
            <w:tcW w:w="0" w:type="auto"/>
          </w:tcPr>
          <w:p w14:paraId="0F9CDAE3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laparoscopic vs. open colectomy</w:t>
            </w:r>
          </w:p>
        </w:tc>
        <w:tc>
          <w:tcPr>
            <w:tcW w:w="0" w:type="auto"/>
          </w:tcPr>
          <w:p w14:paraId="0F85E0E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872</w:t>
            </w:r>
          </w:p>
        </w:tc>
        <w:tc>
          <w:tcPr>
            <w:tcW w:w="0" w:type="auto"/>
          </w:tcPr>
          <w:p w14:paraId="1E10C3E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04371B55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51202CC6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eceived external funding </w:t>
            </w:r>
          </w:p>
        </w:tc>
        <w:tc>
          <w:tcPr>
            <w:tcW w:w="0" w:type="auto"/>
          </w:tcPr>
          <w:p w14:paraId="5A6277C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0E9AE57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a (2011), USA</w:t>
            </w:r>
          </w:p>
        </w:tc>
        <w:tc>
          <w:tcPr>
            <w:tcW w:w="0" w:type="auto"/>
          </w:tcPr>
          <w:p w14:paraId="6760DE17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ercentages of laparoscopic colectomy has increased from 6% in 2001-2003 to 12% in 2005-2007 for benign disease, and from 2% to 9% for colon cancer. Charges increased $7700 per hospitalization for those time periods. </w:t>
            </w:r>
          </w:p>
          <w:p w14:paraId="0A35017C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869F74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2EAE0695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2EFF0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Patchell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5)</w:t>
            </w:r>
          </w:p>
        </w:tc>
        <w:tc>
          <w:tcPr>
            <w:tcW w:w="0" w:type="auto"/>
          </w:tcPr>
          <w:p w14:paraId="1A6BC6CC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ecompressive surgery and radiotherapy vs. radiotherapy alone</w:t>
            </w:r>
          </w:p>
          <w:p w14:paraId="33B63649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4D4E81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01</w:t>
            </w:r>
          </w:p>
        </w:tc>
        <w:tc>
          <w:tcPr>
            <w:tcW w:w="0" w:type="auto"/>
          </w:tcPr>
          <w:p w14:paraId="60C9AFB6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3466B4E8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336EF5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4D87B16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ecompressive surgery is superior to the non-surgical treatment.</w:t>
            </w:r>
          </w:p>
        </w:tc>
        <w:tc>
          <w:tcPr>
            <w:tcW w:w="0" w:type="auto"/>
          </w:tcPr>
          <w:p w14:paraId="69AD47A8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Kelly (2014), USA</w:t>
            </w:r>
          </w:p>
        </w:tc>
        <w:tc>
          <w:tcPr>
            <w:tcW w:w="0" w:type="auto"/>
          </w:tcPr>
          <w:p w14:paraId="37A2DB5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fter publication, an increase in surgery from 4% to 5% is seen. A rise in costs is seen from $62.078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pre-RCT to $107.298 post-RCT.</w:t>
            </w:r>
          </w:p>
          <w:p w14:paraId="7DC4596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A6162F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yes</w:t>
            </w:r>
          </w:p>
        </w:tc>
      </w:tr>
      <w:tr w:rsidR="008D0314" w:rsidRPr="00DE7328" w14:paraId="29426CCF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F3F32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Prinssen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4)</w:t>
            </w:r>
          </w:p>
        </w:tc>
        <w:tc>
          <w:tcPr>
            <w:tcW w:w="0" w:type="auto"/>
          </w:tcPr>
          <w:p w14:paraId="46683C6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conventional open repair (OR) vs. EVAR </w:t>
            </w:r>
          </w:p>
        </w:tc>
        <w:tc>
          <w:tcPr>
            <w:tcW w:w="0" w:type="auto"/>
          </w:tcPr>
          <w:p w14:paraId="27E30494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45</w:t>
            </w:r>
          </w:p>
        </w:tc>
        <w:tc>
          <w:tcPr>
            <w:tcW w:w="0" w:type="auto"/>
          </w:tcPr>
          <w:p w14:paraId="4B337995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10CC1E7A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01B9DD87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52744827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VAR has lower mortality rates than OR for large aneurysms, however EVAR showed no QALY gain and an increase in costs.</w:t>
            </w:r>
          </w:p>
          <w:p w14:paraId="5200DE48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5C4009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Baas (2007), </w:t>
            </w:r>
            <w:r w:rsidR="00487EDD"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0" w:type="auto"/>
          </w:tcPr>
          <w:p w14:paraId="1C113E83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Before publication, 72% of the surgeons preferred OR for patients without comorbidity, after 74% did. Before the trial 76% preferred EVAR for patients with comorbidity, after 74% did. </w:t>
            </w:r>
          </w:p>
          <w:p w14:paraId="5C97E5A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513A9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8D0314" w:rsidRPr="00DE7328" w14:paraId="06810055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4F785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Rousing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9)</w:t>
            </w:r>
          </w:p>
        </w:tc>
        <w:tc>
          <w:tcPr>
            <w:tcW w:w="0" w:type="auto"/>
          </w:tcPr>
          <w:p w14:paraId="7AA89D9A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rtebroplasty vs. conservative treatment</w:t>
            </w:r>
          </w:p>
        </w:tc>
        <w:tc>
          <w:tcPr>
            <w:tcW w:w="0" w:type="auto"/>
          </w:tcPr>
          <w:p w14:paraId="31B3198D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</w:tcPr>
          <w:p w14:paraId="3EE812C2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682482D4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5BBBDD8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512D5336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52DE250B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Degnan (2017), USA</w:t>
            </w:r>
          </w:p>
          <w:p w14:paraId="2F3FFC7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44C49F5E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4622BFF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3E2AAF36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06906D9B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C9959E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umbers of vertebroplasty increased from 18,911 in 2001 to 38,123 in 2008, and decreased from 2008 to 2014 (14,898).</w:t>
            </w:r>
          </w:p>
          <w:p w14:paraId="697DC51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FEAC0B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  <w:p w14:paraId="7D1AEDAC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0D1CCADC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249F18A4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</w:tr>
      <w:tr w:rsidR="008D0314" w:rsidRPr="00DE7328" w14:paraId="6CEE8C4A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F66B90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892D03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907A52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B17866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64CE6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4E135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47C71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AEA8D5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osenbaum (2017), USA</w:t>
            </w:r>
          </w:p>
        </w:tc>
        <w:tc>
          <w:tcPr>
            <w:tcW w:w="0" w:type="auto"/>
          </w:tcPr>
          <w:p w14:paraId="358FD29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cedural rate decreased from 20% (2005-2008) to 15% (2010-2011)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01).</w:t>
            </w:r>
          </w:p>
          <w:p w14:paraId="698FA5B4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D4CDF8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75F1899B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8F3FD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Rovers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1)</w:t>
            </w:r>
          </w:p>
        </w:tc>
        <w:tc>
          <w:tcPr>
            <w:tcW w:w="0" w:type="auto"/>
          </w:tcPr>
          <w:p w14:paraId="1F04E33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ventilation tubes vs. conservative treatment</w:t>
            </w:r>
          </w:p>
        </w:tc>
        <w:tc>
          <w:tcPr>
            <w:tcW w:w="0" w:type="auto"/>
          </w:tcPr>
          <w:p w14:paraId="198C7DB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87</w:t>
            </w:r>
          </w:p>
        </w:tc>
        <w:tc>
          <w:tcPr>
            <w:tcW w:w="0" w:type="auto"/>
          </w:tcPr>
          <w:p w14:paraId="3DBF575B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MA</w:t>
            </w:r>
          </w:p>
        </w:tc>
        <w:tc>
          <w:tcPr>
            <w:tcW w:w="0" w:type="auto"/>
          </w:tcPr>
          <w:p w14:paraId="70870649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0709229F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0481EA3C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Treatment with ventilation tubes results in higher costs without clinical benefits compared to watchful waiting.</w:t>
            </w:r>
          </w:p>
          <w:p w14:paraId="0703A351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9D11A6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Rovers (2003), </w:t>
            </w:r>
            <w:r w:rsidR="00487EDD"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0" w:type="auto"/>
          </w:tcPr>
          <w:p w14:paraId="71BAE21F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Expectations of ventilation tubes remained high after the trial for the best-case as well as the worst-case scenario.</w:t>
            </w:r>
          </w:p>
          <w:p w14:paraId="2981B0C8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67A35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8D0314" w:rsidRPr="00DE7328" w14:paraId="23F1D72A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8F339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 xml:space="preserve">SPACE collaborative group </w:t>
            </w: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br/>
              <w:t>(2006)</w:t>
            </w:r>
          </w:p>
        </w:tc>
        <w:tc>
          <w:tcPr>
            <w:tcW w:w="0" w:type="auto"/>
          </w:tcPr>
          <w:p w14:paraId="79D7AB8B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vs. angioplasty</w:t>
            </w:r>
          </w:p>
        </w:tc>
        <w:tc>
          <w:tcPr>
            <w:tcW w:w="0" w:type="auto"/>
          </w:tcPr>
          <w:p w14:paraId="61DCEB88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183</w:t>
            </w:r>
          </w:p>
        </w:tc>
        <w:tc>
          <w:tcPr>
            <w:tcW w:w="0" w:type="auto"/>
          </w:tcPr>
          <w:p w14:paraId="734499F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29D2B514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37983EE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37C6F5C3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66CF0B6F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ussain (2016), Ontario, Canada</w:t>
            </w:r>
          </w:p>
        </w:tc>
        <w:tc>
          <w:tcPr>
            <w:tcW w:w="0" w:type="auto"/>
          </w:tcPr>
          <w:p w14:paraId="2FF69A1C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fter 2006 the CEA rate decreased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4). The rate of CAS did not change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=.11 and 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=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.34). </w:t>
            </w:r>
          </w:p>
          <w:p w14:paraId="2282F685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3817B2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2E205165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83563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Van Staaij (2004)</w:t>
            </w:r>
          </w:p>
        </w:tc>
        <w:tc>
          <w:tcPr>
            <w:tcW w:w="0" w:type="auto"/>
          </w:tcPr>
          <w:p w14:paraId="7484C33F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TE vs. conservative treatment </w:t>
            </w:r>
          </w:p>
        </w:tc>
        <w:tc>
          <w:tcPr>
            <w:tcW w:w="0" w:type="auto"/>
          </w:tcPr>
          <w:p w14:paraId="24432F24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00</w:t>
            </w:r>
          </w:p>
        </w:tc>
        <w:tc>
          <w:tcPr>
            <w:tcW w:w="0" w:type="auto"/>
          </w:tcPr>
          <w:p w14:paraId="4074373E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</w:t>
            </w:r>
          </w:p>
        </w:tc>
        <w:tc>
          <w:tcPr>
            <w:tcW w:w="0" w:type="auto"/>
          </w:tcPr>
          <w:p w14:paraId="4578241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2D0D1C5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6B03E501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ATE gives an increase in costs without clinical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benefits compared to no surgery.</w:t>
            </w:r>
          </w:p>
          <w:p w14:paraId="0F753D32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B954F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 xml:space="preserve">Rovers (2009), </w:t>
            </w:r>
            <w:r w:rsidR="00487EDD" w:rsidRPr="00DE7328">
              <w:rPr>
                <w:rFonts w:ascii="Times" w:hAnsi="Times" w:cs="Arial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0" w:type="auto"/>
          </w:tcPr>
          <w:p w14:paraId="23FCA11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Prior and posterior beliefs did not differ and 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expectations of ATE remained high.</w:t>
            </w:r>
          </w:p>
        </w:tc>
        <w:tc>
          <w:tcPr>
            <w:tcW w:w="0" w:type="auto"/>
          </w:tcPr>
          <w:p w14:paraId="2DBC5BF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lastRenderedPageBreak/>
              <w:t>No</w:t>
            </w:r>
          </w:p>
        </w:tc>
      </w:tr>
      <w:tr w:rsidR="008D0314" w:rsidRPr="00DE7328" w14:paraId="6E2BE125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F5A8C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Vahedi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07)</w:t>
            </w:r>
          </w:p>
        </w:tc>
        <w:tc>
          <w:tcPr>
            <w:tcW w:w="0" w:type="auto"/>
          </w:tcPr>
          <w:p w14:paraId="1BA171F2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decompression vs. conservative treatment</w:t>
            </w:r>
          </w:p>
        </w:tc>
        <w:tc>
          <w:tcPr>
            <w:tcW w:w="0" w:type="auto"/>
          </w:tcPr>
          <w:p w14:paraId="1B9D1686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</w:tcPr>
          <w:p w14:paraId="7475E2B3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6986ECE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783C42B2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  <w:p w14:paraId="3AD79782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  <w:p w14:paraId="7BDC1EFB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9D6B55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ical decompression reduces mortality compared to conservative treatment.</w:t>
            </w:r>
          </w:p>
          <w:p w14:paraId="202B884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18C57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ez (2018), Düsseldorf, Germany</w:t>
            </w:r>
          </w:p>
        </w:tc>
        <w:tc>
          <w:tcPr>
            <w:tcW w:w="0" w:type="auto"/>
          </w:tcPr>
          <w:p w14:paraId="6E5B6739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tween 2008 and 2009 numbers of procedures increased from 26 to 43 per year and remained stable afterwards.</w:t>
            </w:r>
          </w:p>
          <w:p w14:paraId="4393FA7B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FD156E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152A1E5B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92D86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Veronesi (1981)</w:t>
            </w:r>
          </w:p>
        </w:tc>
        <w:tc>
          <w:tcPr>
            <w:tcW w:w="0" w:type="auto"/>
          </w:tcPr>
          <w:p w14:paraId="7204228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CS vs. radical mastectomy</w:t>
            </w:r>
          </w:p>
        </w:tc>
        <w:tc>
          <w:tcPr>
            <w:tcW w:w="0" w:type="auto"/>
          </w:tcPr>
          <w:p w14:paraId="23AC8AE1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925</w:t>
            </w:r>
          </w:p>
        </w:tc>
        <w:tc>
          <w:tcPr>
            <w:tcW w:w="0" w:type="auto"/>
          </w:tcPr>
          <w:p w14:paraId="2D588F50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  <w:r w:rsidRPr="00DE7328">
              <w:rPr>
                <w:rFonts w:ascii="Times" w:hAnsi="Times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97EC508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4F599CFF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3BE8BB5A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no differences </w:t>
            </w:r>
          </w:p>
        </w:tc>
        <w:tc>
          <w:tcPr>
            <w:tcW w:w="0" w:type="auto"/>
          </w:tcPr>
          <w:p w14:paraId="6A6847EE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hern (2008), Northern Denmark</w:t>
            </w:r>
          </w:p>
        </w:tc>
        <w:tc>
          <w:tcPr>
            <w:tcW w:w="0" w:type="auto"/>
          </w:tcPr>
          <w:p w14:paraId="3D9C664E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etween 1982 and 2002 there is an upward trend in the proportion of BCS from 1% to 25%.</w:t>
            </w:r>
          </w:p>
          <w:p w14:paraId="340D86F1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FEA5C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yes </w:t>
            </w:r>
          </w:p>
        </w:tc>
      </w:tr>
      <w:tr w:rsidR="008D0314" w:rsidRPr="00DE7328" w14:paraId="1DA00219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B4DD9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>Wardlaw (2009)</w:t>
            </w:r>
          </w:p>
        </w:tc>
        <w:tc>
          <w:tcPr>
            <w:tcW w:w="0" w:type="auto"/>
          </w:tcPr>
          <w:p w14:paraId="7746279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kyphoplasty vs. conservative treatment</w:t>
            </w:r>
          </w:p>
        </w:tc>
        <w:tc>
          <w:tcPr>
            <w:tcW w:w="0" w:type="auto"/>
          </w:tcPr>
          <w:p w14:paraId="5968C62F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300</w:t>
            </w:r>
          </w:p>
        </w:tc>
        <w:tc>
          <w:tcPr>
            <w:tcW w:w="0" w:type="auto"/>
          </w:tcPr>
          <w:p w14:paraId="2387D11E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</w:tc>
        <w:tc>
          <w:tcPr>
            <w:tcW w:w="0" w:type="auto"/>
          </w:tcPr>
          <w:p w14:paraId="2C6E2FC9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A2BFB3A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2451A54E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urgery is effective and safe, no conclusion about cost-effectiveness.</w:t>
            </w:r>
          </w:p>
        </w:tc>
        <w:tc>
          <w:tcPr>
            <w:tcW w:w="0" w:type="auto"/>
          </w:tcPr>
          <w:p w14:paraId="6B3F74E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osenbaum (2017), USA</w:t>
            </w:r>
          </w:p>
        </w:tc>
        <w:tc>
          <w:tcPr>
            <w:tcW w:w="0" w:type="auto"/>
          </w:tcPr>
          <w:p w14:paraId="7C73C9E1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Procedural rate decreased from 20% (2005-2008) to 15% (2010-2011)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&lt;.0001).</w:t>
            </w:r>
          </w:p>
          <w:p w14:paraId="0114BD8B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B83A44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</w:t>
            </w:r>
          </w:p>
        </w:tc>
      </w:tr>
      <w:tr w:rsidR="008D0314" w:rsidRPr="00DE7328" w14:paraId="72648978" w14:textId="77777777" w:rsidTr="003C2FB5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D2B53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Willits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>(2010)</w:t>
            </w:r>
          </w:p>
        </w:tc>
        <w:tc>
          <w:tcPr>
            <w:tcW w:w="0" w:type="auto"/>
          </w:tcPr>
          <w:p w14:paraId="42F3CDC1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operative vs. conservative treatment of acute Achilles tendon ruptures</w:t>
            </w:r>
          </w:p>
          <w:p w14:paraId="1E2948F5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E0A716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144</w:t>
            </w:r>
          </w:p>
        </w:tc>
        <w:tc>
          <w:tcPr>
            <w:tcW w:w="0" w:type="auto"/>
          </w:tcPr>
          <w:p w14:paraId="3576C6CB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0" w:type="auto"/>
          </w:tcPr>
          <w:p w14:paraId="28B51E62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475B57C3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1642BC98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no differences</w:t>
            </w:r>
          </w:p>
        </w:tc>
        <w:tc>
          <w:tcPr>
            <w:tcW w:w="0" w:type="auto"/>
          </w:tcPr>
          <w:p w14:paraId="1949C426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Sheth (2017), Ontario, Canada</w:t>
            </w:r>
          </w:p>
        </w:tc>
        <w:tc>
          <w:tcPr>
            <w:tcW w:w="0" w:type="auto"/>
          </w:tcPr>
          <w:p w14:paraId="3DF6B0BC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By the end of the study period the observed rate was 6.5 operations per 100 cases (predicted: 15.8 per 100 (95%CI 11.7 to 20.0)), July 2009 and November 2011 were identified as critical time-points.</w:t>
            </w:r>
          </w:p>
          <w:p w14:paraId="3BE6E85A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6C862F" w14:textId="77777777" w:rsidR="003A39C7" w:rsidRPr="00DE7328" w:rsidRDefault="003A39C7" w:rsidP="003A3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Yes</w:t>
            </w:r>
          </w:p>
        </w:tc>
      </w:tr>
      <w:tr w:rsidR="008D0314" w:rsidRPr="00DE7328" w14:paraId="43B0B11B" w14:textId="77777777" w:rsidTr="003C2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ABCFA" w14:textId="77777777" w:rsidR="003A39C7" w:rsidRPr="00DE7328" w:rsidRDefault="003A39C7" w:rsidP="003A39C7">
            <w:pPr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t xml:space="preserve">Yadav </w:t>
            </w:r>
            <w:r w:rsidRPr="00DE7328">
              <w:rPr>
                <w:rFonts w:ascii="Times" w:hAnsi="Times" w:cs="Arial"/>
                <w:b w:val="0"/>
                <w:bCs w:val="0"/>
                <w:sz w:val="24"/>
                <w:szCs w:val="24"/>
                <w:lang w:val="en-US"/>
              </w:rPr>
              <w:br/>
              <w:t xml:space="preserve">(2004) </w:t>
            </w:r>
          </w:p>
        </w:tc>
        <w:tc>
          <w:tcPr>
            <w:tcW w:w="0" w:type="auto"/>
          </w:tcPr>
          <w:p w14:paraId="4F308A6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EA vs. CAS</w:t>
            </w:r>
          </w:p>
        </w:tc>
        <w:tc>
          <w:tcPr>
            <w:tcW w:w="0" w:type="auto"/>
          </w:tcPr>
          <w:p w14:paraId="143970A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747</w:t>
            </w:r>
          </w:p>
        </w:tc>
        <w:tc>
          <w:tcPr>
            <w:tcW w:w="0" w:type="auto"/>
          </w:tcPr>
          <w:p w14:paraId="7AA2653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UA</w:t>
            </w:r>
          </w:p>
          <w:p w14:paraId="4312E16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5EEDA3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42CF544A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received external funding</w:t>
            </w:r>
          </w:p>
        </w:tc>
        <w:tc>
          <w:tcPr>
            <w:tcW w:w="0" w:type="auto"/>
          </w:tcPr>
          <w:p w14:paraId="26E17F10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CAS is non-inferior compared to CEA, however CAS is associated with higher costs.</w:t>
            </w:r>
          </w:p>
        </w:tc>
        <w:tc>
          <w:tcPr>
            <w:tcW w:w="0" w:type="auto"/>
          </w:tcPr>
          <w:p w14:paraId="33D45D08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Hussain (2016), Ontario, Canada</w:t>
            </w:r>
          </w:p>
        </w:tc>
        <w:tc>
          <w:tcPr>
            <w:tcW w:w="0" w:type="auto"/>
          </w:tcPr>
          <w:p w14:paraId="7501DC09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A decrease is seen in the rate of CEA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6), while an increase is seen in the rate of CAS (</w:t>
            </w:r>
            <w:r w:rsidRPr="00DE7328">
              <w:rPr>
                <w:rFonts w:ascii="Times" w:hAnsi="Times" w:cs="Arial"/>
                <w:i/>
                <w:sz w:val="24"/>
                <w:szCs w:val="24"/>
                <w:lang w:val="en-US"/>
              </w:rPr>
              <w:t>p</w:t>
            </w: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>=.01) after 2004.</w:t>
            </w:r>
          </w:p>
          <w:p w14:paraId="63634732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2AF21CD" w14:textId="77777777" w:rsidR="003A39C7" w:rsidRPr="00DE7328" w:rsidRDefault="003A39C7" w:rsidP="003A3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sz w:val="24"/>
                <w:szCs w:val="24"/>
                <w:lang w:val="en-US"/>
              </w:rPr>
              <w:t xml:space="preserve">yes </w:t>
            </w:r>
          </w:p>
        </w:tc>
      </w:tr>
      <w:tr w:rsidR="003A39C7" w:rsidRPr="00DE7328" w14:paraId="5F65C364" w14:textId="77777777" w:rsidTr="003C2FB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6C87278E" w14:textId="77777777" w:rsidR="003A39C7" w:rsidRPr="00DE7328" w:rsidRDefault="003A39C7" w:rsidP="003A39C7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yes, no, unclear: according to authors impact paper</w:t>
            </w:r>
          </w:p>
          <w:p w14:paraId="18056F1F" w14:textId="77777777" w:rsidR="003A39C7" w:rsidRPr="00DE7328" w:rsidRDefault="003A39C7" w:rsidP="003A39C7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randomized (R), observational (O), meta-analysis (M)</w:t>
            </w:r>
          </w:p>
          <w:p w14:paraId="2384A78B" w14:textId="77777777" w:rsidR="003A39C7" w:rsidRPr="00DE7328" w:rsidRDefault="003A39C7" w:rsidP="003A39C7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not applicable</w:t>
            </w:r>
          </w:p>
          <w:p w14:paraId="331C4A93" w14:textId="77777777" w:rsidR="003A39C7" w:rsidRPr="00DE7328" w:rsidRDefault="003A39C7" w:rsidP="003A39C7">
            <w:pPr>
              <w:pStyle w:val="ListParagraph"/>
              <w:numPr>
                <w:ilvl w:val="0"/>
                <w:numId w:val="8"/>
              </w:numPr>
              <w:rPr>
                <w:rFonts w:ascii="Times" w:hAnsi="Times" w:cs="Arial"/>
                <w:b w:val="0"/>
                <w:sz w:val="24"/>
                <w:szCs w:val="24"/>
                <w:lang w:val="en-US"/>
              </w:rPr>
            </w:pPr>
            <w:r w:rsidRPr="00DE7328">
              <w:rPr>
                <w:rFonts w:ascii="Times" w:hAnsi="Times" w:cs="Arial"/>
                <w:b w:val="0"/>
                <w:sz w:val="24"/>
                <w:szCs w:val="24"/>
                <w:lang w:val="en-US"/>
              </w:rPr>
              <w:t>blind RCT</w:t>
            </w:r>
          </w:p>
        </w:tc>
      </w:tr>
    </w:tbl>
    <w:p w14:paraId="5E05B2EF" w14:textId="77777777" w:rsidR="001C0DA2" w:rsidRPr="00DE7328" w:rsidRDefault="001C0DA2" w:rsidP="001C0DA2">
      <w:pPr>
        <w:spacing w:after="200" w:line="276" w:lineRule="auto"/>
        <w:rPr>
          <w:rFonts w:ascii="Times" w:hAnsi="Times"/>
          <w:sz w:val="24"/>
          <w:szCs w:val="24"/>
          <w:lang w:val="en-US"/>
        </w:rPr>
      </w:pPr>
    </w:p>
    <w:sectPr w:rsidR="001C0DA2" w:rsidRPr="00DE7328" w:rsidSect="003C2FB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660FA"/>
    <w:multiLevelType w:val="hybridMultilevel"/>
    <w:tmpl w:val="AC1C4C36"/>
    <w:lvl w:ilvl="0" w:tplc="F5206AA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892F38"/>
    <w:multiLevelType w:val="hybridMultilevel"/>
    <w:tmpl w:val="798442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726D1"/>
    <w:multiLevelType w:val="hybridMultilevel"/>
    <w:tmpl w:val="C49297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E92E56"/>
    <w:multiLevelType w:val="hybridMultilevel"/>
    <w:tmpl w:val="F1109D0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14483"/>
    <w:multiLevelType w:val="hybridMultilevel"/>
    <w:tmpl w:val="279E30C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921CAE16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408B1"/>
    <w:multiLevelType w:val="hybridMultilevel"/>
    <w:tmpl w:val="8E8650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5762FB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D17779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574509"/>
    <w:multiLevelType w:val="hybridMultilevel"/>
    <w:tmpl w:val="6A14EB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D651BC"/>
    <w:multiLevelType w:val="hybridMultilevel"/>
    <w:tmpl w:val="396E982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286D71"/>
    <w:multiLevelType w:val="hybridMultilevel"/>
    <w:tmpl w:val="D8909364"/>
    <w:lvl w:ilvl="0" w:tplc="834A1E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05E51B3"/>
    <w:multiLevelType w:val="hybridMultilevel"/>
    <w:tmpl w:val="6AB064FA"/>
    <w:lvl w:ilvl="0" w:tplc="97CAB82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BD266E"/>
    <w:multiLevelType w:val="multilevel"/>
    <w:tmpl w:val="70D2C93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3"/>
  </w:num>
  <w:num w:numId="9">
    <w:abstractNumId w:val="10"/>
  </w:num>
  <w:num w:numId="10">
    <w:abstractNumId w:val="0"/>
  </w:num>
  <w:num w:numId="11">
    <w:abstractNumId w:val="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21"/>
    <w:rsid w:val="000426E4"/>
    <w:rsid w:val="000458F3"/>
    <w:rsid w:val="000659B5"/>
    <w:rsid w:val="00074390"/>
    <w:rsid w:val="000E37C8"/>
    <w:rsid w:val="00167B86"/>
    <w:rsid w:val="00176F29"/>
    <w:rsid w:val="001A2511"/>
    <w:rsid w:val="001A3ABB"/>
    <w:rsid w:val="001C0DA2"/>
    <w:rsid w:val="002165E3"/>
    <w:rsid w:val="002A622C"/>
    <w:rsid w:val="00333B5A"/>
    <w:rsid w:val="00352E71"/>
    <w:rsid w:val="003A39C7"/>
    <w:rsid w:val="003B36DA"/>
    <w:rsid w:val="003C2FB5"/>
    <w:rsid w:val="00400AEE"/>
    <w:rsid w:val="00426481"/>
    <w:rsid w:val="0043433E"/>
    <w:rsid w:val="00451BDE"/>
    <w:rsid w:val="00465F91"/>
    <w:rsid w:val="004674F8"/>
    <w:rsid w:val="00487EDD"/>
    <w:rsid w:val="004955E0"/>
    <w:rsid w:val="004E3070"/>
    <w:rsid w:val="004F05DD"/>
    <w:rsid w:val="0051309C"/>
    <w:rsid w:val="00524DFA"/>
    <w:rsid w:val="005571DC"/>
    <w:rsid w:val="005F402A"/>
    <w:rsid w:val="00617678"/>
    <w:rsid w:val="0062185D"/>
    <w:rsid w:val="00671D42"/>
    <w:rsid w:val="006A5A40"/>
    <w:rsid w:val="006A7D21"/>
    <w:rsid w:val="0071068D"/>
    <w:rsid w:val="00735409"/>
    <w:rsid w:val="00776830"/>
    <w:rsid w:val="00790DAA"/>
    <w:rsid w:val="007C69FE"/>
    <w:rsid w:val="007D2435"/>
    <w:rsid w:val="007E6211"/>
    <w:rsid w:val="007F06BF"/>
    <w:rsid w:val="008D0314"/>
    <w:rsid w:val="008E42A7"/>
    <w:rsid w:val="00922556"/>
    <w:rsid w:val="009C0AFF"/>
    <w:rsid w:val="00A21E47"/>
    <w:rsid w:val="00A97004"/>
    <w:rsid w:val="00AA7657"/>
    <w:rsid w:val="00AC5F7A"/>
    <w:rsid w:val="00AD638E"/>
    <w:rsid w:val="00B3472A"/>
    <w:rsid w:val="00BC1855"/>
    <w:rsid w:val="00C11AD9"/>
    <w:rsid w:val="00D13DCD"/>
    <w:rsid w:val="00D9545D"/>
    <w:rsid w:val="00DC1EF5"/>
    <w:rsid w:val="00DD11C9"/>
    <w:rsid w:val="00DE7328"/>
    <w:rsid w:val="00E0377F"/>
    <w:rsid w:val="00E10469"/>
    <w:rsid w:val="00E92946"/>
    <w:rsid w:val="00E93C7A"/>
    <w:rsid w:val="00ED7576"/>
    <w:rsid w:val="00EF1F34"/>
    <w:rsid w:val="00EF6783"/>
    <w:rsid w:val="00F17423"/>
    <w:rsid w:val="00F928A3"/>
    <w:rsid w:val="00FC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8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0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2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1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0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2</Pages>
  <Words>2374</Words>
  <Characters>13534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J.J.C.M. van (KNO)</dc:creator>
  <cp:keywords/>
  <dc:description/>
  <cp:lastModifiedBy>Manikandan R</cp:lastModifiedBy>
  <cp:revision>22</cp:revision>
  <dcterms:created xsi:type="dcterms:W3CDTF">2020-03-26T16:06:00Z</dcterms:created>
  <dcterms:modified xsi:type="dcterms:W3CDTF">2020-05-08T17:46:00Z</dcterms:modified>
</cp:coreProperties>
</file>